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64D2F" w14:textId="77777777" w:rsidR="00346EBD" w:rsidRDefault="001E7C89">
      <w:r>
        <w:rPr>
          <w:noProof/>
        </w:rPr>
        <w:drawing>
          <wp:inline distT="0" distB="0" distL="0" distR="0" wp14:anchorId="3F574ABB" wp14:editId="12DAB9AF">
            <wp:extent cx="5181600" cy="551878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ド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06" t="4237" r="4684" b="19063"/>
                    <a:stretch/>
                  </pic:blipFill>
                  <pic:spPr bwMode="auto">
                    <a:xfrm>
                      <a:off x="0" y="0"/>
                      <a:ext cx="5181600" cy="5518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BD107" w14:textId="5D3F8A2D" w:rsidR="001E7C89" w:rsidRDefault="007B51B2" w:rsidP="001E7C89">
      <w:proofErr w:type="gramStart"/>
      <w:r>
        <w:t>Supplementary</w:t>
      </w:r>
      <w:r w:rsidR="001E7C89">
        <w:t xml:space="preserve"> </w:t>
      </w:r>
      <w:r w:rsidR="006844B6">
        <w:t>Figure 1</w:t>
      </w:r>
      <w:r w:rsidR="001E7C89">
        <w:t>.</w:t>
      </w:r>
      <w:proofErr w:type="gramEnd"/>
      <w:r w:rsidR="001E7C89">
        <w:t xml:space="preserve"> LC-MS</w:t>
      </w:r>
      <w:r w:rsidR="00CA44D0">
        <w:t>/MS</w:t>
      </w:r>
      <w:r w:rsidR="001E7C89">
        <w:t xml:space="preserve"> chromatograms of low molecular weight fraction of plasma </w:t>
      </w:r>
      <w:r w:rsidR="006844B6">
        <w:t xml:space="preserve">obtained </w:t>
      </w:r>
      <w:r w:rsidR="001E7C89">
        <w:t xml:space="preserve">from portal blood 60 min after ingestion of glutathione. </w:t>
      </w:r>
    </w:p>
    <w:p w14:paraId="270EC1ED" w14:textId="4BC4EF52" w:rsidR="001E7C89" w:rsidRDefault="001E7C89" w:rsidP="001E7C89">
      <w:r>
        <w:t xml:space="preserve">Two hundred micro litters of low molecular weight fraction of plasma was injected to size exclusion chromatography using </w:t>
      </w:r>
      <w:proofErr w:type="spellStart"/>
      <w:r>
        <w:t>Superdex</w:t>
      </w:r>
      <w:proofErr w:type="spellEnd"/>
      <w:r>
        <w:t xml:space="preserve"> Peptide 10/300 GL (GE Health Care, Little Chalfont, England) equilibrated with 0.1% (v/v) formic acid containing 10% (v/v) acetonitrile at 0.5 mL/min. Fractions were collected every minutes. Aliquots of SEC fractions were dried under vacuum and treated with </w:t>
      </w:r>
      <w:r w:rsidRPr="006844B6">
        <w:rPr>
          <w:i/>
        </w:rPr>
        <w:t>N</w:t>
      </w:r>
      <w:r>
        <w:t>-</w:t>
      </w:r>
      <w:proofErr w:type="spellStart"/>
      <w:r>
        <w:t>ethylmaleimide</w:t>
      </w:r>
      <w:proofErr w:type="spellEnd"/>
      <w:r>
        <w:t xml:space="preserve"> (NEM) or 2% 2-mercaptoethamol followed by reaction with </w:t>
      </w:r>
      <w:proofErr w:type="spellStart"/>
      <w:r>
        <w:t>A</w:t>
      </w:r>
      <w:r w:rsidR="00CA44D0">
        <w:t>ccQ</w:t>
      </w:r>
      <w:proofErr w:type="spellEnd"/>
      <w:r>
        <w:t xml:space="preserve">. The derivatives were subject to LC-MS/MS with same elution condition as described </w:t>
      </w:r>
      <w:r w:rsidR="006844B6">
        <w:t>in Material and Method section</w:t>
      </w:r>
      <w:r>
        <w:t xml:space="preserve"> </w:t>
      </w:r>
      <w:r>
        <w:lastRenderedPageBreak/>
        <w:t xml:space="preserve">using an LCMS-8040 (Shimadzu, Kyoto, Japan). The </w:t>
      </w:r>
      <w:proofErr w:type="spellStart"/>
      <w:r>
        <w:t>A</w:t>
      </w:r>
      <w:r w:rsidR="00CA44D0">
        <w:t>ccQ</w:t>
      </w:r>
      <w:proofErr w:type="spellEnd"/>
      <w:r>
        <w:t xml:space="preserve"> derivatives were specifically detected by precursor scan </w:t>
      </w:r>
      <w:r w:rsidR="006844B6">
        <w:t>targeting</w:t>
      </w:r>
      <w:bookmarkStart w:id="0" w:name="_GoBack"/>
      <w:bookmarkEnd w:id="0"/>
      <w:r>
        <w:t xml:space="preserve"> </w:t>
      </w:r>
      <w:proofErr w:type="spellStart"/>
      <w:r>
        <w:t>A</w:t>
      </w:r>
      <w:r w:rsidR="00CA44D0">
        <w:t>ccQ</w:t>
      </w:r>
      <w:proofErr w:type="spellEnd"/>
      <w:r>
        <w:t>-derived fragment ion (</w:t>
      </w:r>
      <w:r w:rsidRPr="001E7C89">
        <w:rPr>
          <w:i/>
        </w:rPr>
        <w:t>m/z</w:t>
      </w:r>
      <w:r w:rsidR="00CA44D0">
        <w:t xml:space="preserve">=171.1). </w:t>
      </w:r>
      <w:r>
        <w:t xml:space="preserve">The peaks marked with asterisks appeared </w:t>
      </w:r>
      <w:r w:rsidR="00CA44D0">
        <w:t>by treatment with NEM, which have</w:t>
      </w:r>
      <w:r>
        <w:t xml:space="preserve"> free </w:t>
      </w:r>
      <w:proofErr w:type="spellStart"/>
      <w:r>
        <w:t>thiol</w:t>
      </w:r>
      <w:proofErr w:type="spellEnd"/>
      <w:r>
        <w:t xml:space="preserve"> group. By treatment with 2-mercaptoethanol, elution pattern changed extensively, indicating presence of disulfide bond and </w:t>
      </w:r>
      <w:proofErr w:type="spellStart"/>
      <w:r>
        <w:t>thiol</w:t>
      </w:r>
      <w:proofErr w:type="spellEnd"/>
      <w:r>
        <w:t xml:space="preserve"> group.</w:t>
      </w:r>
    </w:p>
    <w:p w14:paraId="7C326667" w14:textId="77777777" w:rsidR="001E7C89" w:rsidRDefault="001E7C89" w:rsidP="001E7C89"/>
    <w:p w14:paraId="348F7E4C" w14:textId="77777777" w:rsidR="001E7C89" w:rsidRDefault="001E7C89" w:rsidP="001E7C89"/>
    <w:p w14:paraId="7FECED44" w14:textId="77777777" w:rsidR="001E7C89" w:rsidRDefault="001E7C89"/>
    <w:sectPr w:rsidR="001E7C89" w:rsidSect="00346EB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C89"/>
    <w:rsid w:val="001E7C89"/>
    <w:rsid w:val="00346EBD"/>
    <w:rsid w:val="006844B6"/>
    <w:rsid w:val="007B51B2"/>
    <w:rsid w:val="00CA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AB3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7C8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E7C89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E7C8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7C8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E7C89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E7C8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7</Words>
  <Characters>957</Characters>
  <Application>Microsoft Macintosh Word</Application>
  <DocSecurity>0</DocSecurity>
  <Lines>7</Lines>
  <Paragraphs>2</Paragraphs>
  <ScaleCrop>false</ScaleCrop>
  <Company>Kyoto University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Sato</dc:creator>
  <cp:keywords/>
  <dc:description/>
  <cp:lastModifiedBy>Kenji Sato</cp:lastModifiedBy>
  <cp:revision>4</cp:revision>
  <dcterms:created xsi:type="dcterms:W3CDTF">2017-06-28T06:48:00Z</dcterms:created>
  <dcterms:modified xsi:type="dcterms:W3CDTF">2017-07-01T09:58:00Z</dcterms:modified>
</cp:coreProperties>
</file>